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Search strategy in PubMed</w:t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</w:rPr>
        <w:t>(((("cagA"[All Fields] AND ("helicobacter pylori"[MeSH Terms] OR ("helicobacter"[All Fields] AND "pylori"[All Fields]) OR "helicobacter pylori"[All Fields])) OR ("helicobacter pylori"[MeSH Terms] OR ("helicobacter"[All Fields] AND "pylori"[All Fields]) OR "helicobacter pylori"[All Fields] OR "h pylori"[All Fields])) AND ("gastritis"[MeSH Terms] OR "gastritis"[All Fields] OR "gastritides"[All Fields])) OR ("peptic ulcer"[MeSH Terms] OR ("peptic"[All Fields] AND "ulcer"[All Fields]) OR "peptic ulcer"[All Fields])) AND ("stomach neoplasms"[MeSH Terms] OR ("stomach"[All Fields] AND "neoplasms"[All Fields]) OR "stomach neoplasms"[All Fields] OR ("gastric"[All Fields] AND "cancer"[All Fields]) OR "gastric cancer"[All Fields]) AND ("asia"[MeSH Terms] OR "asia"[All Fields]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22:05:00Z</dcterms:created>
  <dc:creator>Prof Cho Naing</dc:creator>
  <dc:description/>
  <cp:keywords/>
  <dc:language>en-US</dc:language>
  <cp:lastModifiedBy>Prof Cho Naing</cp:lastModifiedBy>
  <dcterms:modified xsi:type="dcterms:W3CDTF">2024-04-08T22:05:00Z</dcterms:modified>
  <cp:revision>2</cp:revision>
  <dc:subject/>
  <dc:title/>
</cp:coreProperties>
</file>